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F67E4" w:rsidRDefault="00BF67E4" w:rsidP="00BF67E4">
      <w:r>
        <w:t>Table S2 : Model selection for the analysis of demographic stochasticity (AIC score). The selected model appears in bold (lowest AIC scores indicates best fit)</w:t>
      </w:r>
      <w:r w:rsidR="005C41EC">
        <w:t>, and explains 20% of the total variance in the data</w:t>
      </w:r>
      <w:r>
        <w:t>.</w:t>
      </w:r>
    </w:p>
    <w:p w:rsidR="00BF67E4" w:rsidRDefault="00BF67E4" w:rsidP="00BF67E4"/>
    <w:tbl>
      <w:tblPr>
        <w:tblStyle w:val="Grille"/>
        <w:tblW w:w="0" w:type="auto"/>
        <w:tblLook w:val="00BF"/>
      </w:tblPr>
      <w:tblGrid>
        <w:gridCol w:w="7479"/>
        <w:gridCol w:w="1701"/>
      </w:tblGrid>
      <w:tr w:rsidR="00BF67E4" w:rsidRPr="00645CAA">
        <w:tc>
          <w:tcPr>
            <w:tcW w:w="7479" w:type="dxa"/>
            <w:tcBorders>
              <w:right w:val="single" w:sz="4" w:space="0" w:color="000000" w:themeColor="text1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Model</w:t>
            </w:r>
          </w:p>
        </w:tc>
        <w:tc>
          <w:tcPr>
            <w:tcW w:w="1701" w:type="dxa"/>
            <w:tcBorders>
              <w:left w:val="single" w:sz="4" w:space="0" w:color="000000" w:themeColor="text1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AIC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645CAA">
            <w:pPr>
              <w:spacing w:line="360" w:lineRule="auto"/>
            </w:pPr>
            <w:r w:rsidRPr="00645CAA">
              <w:t>Phase * Strain * (Habitat size + Propagule pressure)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2.4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Strain * Propagule pressure + Phase * 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8.6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Strain * Habitat size + Phase *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6.3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645CAA">
            <w:pPr>
              <w:spacing w:line="360" w:lineRule="auto"/>
            </w:pPr>
            <w:r w:rsidRPr="00645CAA">
              <w:t>Phase * (Habitat size + Propagule pressure) + Strain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2.9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Strain * Propagule pressure + Strain * 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9.7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645CAA">
            <w:pPr>
              <w:spacing w:line="360" w:lineRule="auto"/>
            </w:pPr>
            <w:r w:rsidRPr="00645CAA">
              <w:t>Phase * Strain * Habitat size + Strain *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8.0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645CAA">
            <w:pPr>
              <w:spacing w:line="360" w:lineRule="auto"/>
            </w:pPr>
            <w:r w:rsidRPr="00645CAA">
              <w:t>Strain * (Habitat size + Propagule pressure) + Phas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5.6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 xml:space="preserve">Phase * Strain * Propagule pressure + Habitat size 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6.7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Propagule pressure + Strain + 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2.9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Strain * Habitat siz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4.8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Habitat size + Strain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3.3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* Strain + Habitat siz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1.1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+ Strain + Habitat siz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11.4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Strain + Habitat siz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4.9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+ Habitat siz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1.1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+ Strain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7.2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  <w:rPr>
                <w:b/>
              </w:rPr>
            </w:pPr>
            <w:r w:rsidRPr="00645CAA">
              <w:rPr>
                <w:b/>
              </w:rPr>
              <w:t>Phase + Strain + 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  <w:rPr>
                <w:b/>
              </w:rPr>
            </w:pPr>
            <w:r w:rsidRPr="00645CAA">
              <w:rPr>
                <w:b/>
              </w:rPr>
              <w:t>1108.6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+ Strain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6.5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+ 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0.3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38.0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Strain + 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24.4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Strain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41.6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Habitat size + 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36.5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has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37.2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Strain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41.1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Habitat siz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35.9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Propagule pressure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52.3</w:t>
            </w:r>
          </w:p>
        </w:tc>
      </w:tr>
      <w:tr w:rsidR="00BF67E4" w:rsidRPr="00645CAA">
        <w:tc>
          <w:tcPr>
            <w:tcW w:w="7479" w:type="dxa"/>
            <w:tcBorders>
              <w:right w:val="nil"/>
            </w:tcBorders>
          </w:tcPr>
          <w:p w:rsidR="00BF67E4" w:rsidRPr="00645CAA" w:rsidRDefault="00BF67E4" w:rsidP="000F228A">
            <w:pPr>
              <w:spacing w:line="360" w:lineRule="auto"/>
            </w:pPr>
            <w:r w:rsidRPr="00645CAA">
              <w:t>Null model</w:t>
            </w:r>
          </w:p>
        </w:tc>
        <w:tc>
          <w:tcPr>
            <w:tcW w:w="1701" w:type="dxa"/>
            <w:tcBorders>
              <w:left w:val="nil"/>
            </w:tcBorders>
          </w:tcPr>
          <w:p w:rsidR="00BF67E4" w:rsidRPr="00645CAA" w:rsidRDefault="00BF67E4" w:rsidP="000F228A">
            <w:pPr>
              <w:spacing w:line="360" w:lineRule="auto"/>
              <w:jc w:val="center"/>
            </w:pPr>
            <w:r w:rsidRPr="00645CAA">
              <w:t>1151 .7</w:t>
            </w:r>
          </w:p>
        </w:tc>
      </w:tr>
    </w:tbl>
    <w:p w:rsidR="00F649DB" w:rsidRDefault="005C41EC"/>
    <w:sectPr w:rsidR="00F649DB" w:rsidSect="00F649D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F67E4"/>
    <w:rsid w:val="005C41EC"/>
    <w:rsid w:val="006B2AA1"/>
    <w:rsid w:val="00BF67E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7E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BF67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Word 12.0.0</Application>
  <DocSecurity>0</DocSecurity>
  <Lines>10</Lines>
  <Paragraphs>2</Paragraphs>
  <ScaleCrop>false</ScaleCrop>
  <Company>INRA</Company>
  <LinksUpToDate>false</LinksUpToDate>
  <CharactersWithSpaces>1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Vercken</dc:creator>
  <cp:keywords/>
  <cp:lastModifiedBy>Elodie Vercken</cp:lastModifiedBy>
  <cp:revision>2</cp:revision>
  <dcterms:created xsi:type="dcterms:W3CDTF">2012-07-02T12:06:00Z</dcterms:created>
  <dcterms:modified xsi:type="dcterms:W3CDTF">2012-11-14T17:33:00Z</dcterms:modified>
</cp:coreProperties>
</file>